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E0334" w14:textId="64DB265B" w:rsidR="00E80BE7" w:rsidRDefault="00B670F8" w:rsidP="00E80BE7">
      <w:pPr>
        <w:pStyle w:val="Ttulo1"/>
        <w:spacing w:line="48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B670F8">
        <w:rPr>
          <w:rFonts w:ascii="Times New Roman" w:hAnsi="Times New Roman" w:cs="Times New Roman"/>
          <w:sz w:val="36"/>
          <w:szCs w:val="36"/>
          <w:lang w:val="en-US"/>
        </w:rPr>
        <w:t>Preserving the spots: Jaguar (</w:t>
      </w:r>
      <w:r w:rsidRPr="00B670F8">
        <w:rPr>
          <w:rFonts w:ascii="Times New Roman" w:hAnsi="Times New Roman" w:cs="Times New Roman"/>
          <w:i/>
          <w:iCs/>
          <w:sz w:val="36"/>
          <w:szCs w:val="36"/>
          <w:lang w:val="en-US"/>
        </w:rPr>
        <w:t>Panthera onca</w:t>
      </w:r>
      <w:r w:rsidRPr="00B670F8">
        <w:rPr>
          <w:rFonts w:ascii="Times New Roman" w:hAnsi="Times New Roman" w:cs="Times New Roman"/>
          <w:sz w:val="36"/>
          <w:szCs w:val="36"/>
          <w:lang w:val="en-US"/>
        </w:rPr>
        <w:t>) distribution and priority conservation areas in Colombia</w:t>
      </w:r>
    </w:p>
    <w:p w14:paraId="564D9BF6" w14:textId="77777777" w:rsidR="00E80BE7" w:rsidRDefault="00E80BE7" w:rsidP="00E80BE7">
      <w:pPr>
        <w:rPr>
          <w:lang w:eastAsia="es-CO"/>
        </w:rPr>
      </w:pPr>
    </w:p>
    <w:p w14:paraId="7A64FD70" w14:textId="77777777" w:rsidR="00E80BE7" w:rsidRPr="00E80BE7" w:rsidRDefault="00E80BE7" w:rsidP="00E80BE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E80BE7">
        <w:rPr>
          <w:rFonts w:ascii="Times New Roman" w:hAnsi="Times New Roman" w:cs="Times New Roman"/>
          <w:sz w:val="24"/>
          <w:szCs w:val="24"/>
          <w:lang w:val="es-CO"/>
        </w:rPr>
        <w:t>María Camila M</w:t>
      </w:r>
      <w:r w:rsidR="00207C96">
        <w:rPr>
          <w:rFonts w:ascii="Times New Roman" w:hAnsi="Times New Roman" w:cs="Times New Roman"/>
          <w:sz w:val="24"/>
          <w:szCs w:val="24"/>
          <w:lang w:val="es-CO"/>
        </w:rPr>
        <w:t>achado-Aguilera, Leonardo Lemus-</w:t>
      </w:r>
      <w:r w:rsidRPr="00E80BE7">
        <w:rPr>
          <w:rFonts w:ascii="Times New Roman" w:hAnsi="Times New Roman" w:cs="Times New Roman"/>
          <w:sz w:val="24"/>
          <w:szCs w:val="24"/>
          <w:lang w:val="es-CO"/>
        </w:rPr>
        <w:t xml:space="preserve">Mejía, Jairo Pérez-Torres, </w:t>
      </w:r>
      <w:r w:rsidR="00C73734">
        <w:rPr>
          <w:rFonts w:ascii="Times New Roman" w:hAnsi="Times New Roman" w:cs="Times New Roman"/>
          <w:sz w:val="24"/>
          <w:szCs w:val="24"/>
          <w:lang w:val="es-CO"/>
        </w:rPr>
        <w:t xml:space="preserve">Diego A. Zárrate-Charry, </w:t>
      </w:r>
      <w:r w:rsidR="00D15D12" w:rsidRPr="00D15D12">
        <w:rPr>
          <w:rFonts w:ascii="Times New Roman" w:hAnsi="Times New Roman" w:cs="Times New Roman"/>
          <w:sz w:val="24"/>
          <w:szCs w:val="24"/>
          <w:lang w:val="es-CO"/>
        </w:rPr>
        <w:t>Andrés Arias-</w:t>
      </w:r>
      <w:proofErr w:type="spellStart"/>
      <w:r w:rsidR="00207C96" w:rsidRPr="00D15D12">
        <w:rPr>
          <w:rFonts w:ascii="Times New Roman" w:hAnsi="Times New Roman" w:cs="Times New Roman"/>
          <w:sz w:val="24"/>
          <w:szCs w:val="24"/>
          <w:lang w:val="es-CO"/>
        </w:rPr>
        <w:t>Alzate</w:t>
      </w:r>
      <w:proofErr w:type="spellEnd"/>
      <w:r w:rsidR="00207C96" w:rsidRPr="00E80BE7">
        <w:rPr>
          <w:rFonts w:ascii="Times New Roman" w:hAnsi="Times New Roman" w:cs="Times New Roman"/>
          <w:sz w:val="24"/>
          <w:szCs w:val="24"/>
          <w:lang w:val="es-CO"/>
        </w:rPr>
        <w:t>,</w:t>
      </w:r>
      <w:r w:rsidR="00D15D12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Pr="00E80BE7">
        <w:rPr>
          <w:rFonts w:ascii="Times New Roman" w:hAnsi="Times New Roman" w:cs="Times New Roman"/>
          <w:sz w:val="24"/>
          <w:szCs w:val="24"/>
          <w:lang w:val="es-CO"/>
        </w:rPr>
        <w:t>José F. González-Maya</w:t>
      </w:r>
      <w:r w:rsidR="00C73734">
        <w:rPr>
          <w:rFonts w:ascii="Times New Roman" w:hAnsi="Times New Roman" w:cs="Times New Roman"/>
          <w:sz w:val="24"/>
          <w:szCs w:val="24"/>
          <w:lang w:val="es-CO"/>
        </w:rPr>
        <w:t>.</w:t>
      </w:r>
    </w:p>
    <w:p w14:paraId="0F5BA00F" w14:textId="77777777" w:rsidR="00E80BE7" w:rsidRDefault="00E80BE7" w:rsidP="00E80BE7">
      <w:pPr>
        <w:rPr>
          <w:lang w:val="es-CO" w:eastAsia="es-CO"/>
        </w:rPr>
      </w:pPr>
    </w:p>
    <w:p w14:paraId="4918285B" w14:textId="77777777" w:rsidR="00E80BE7" w:rsidRDefault="00E80BE7" w:rsidP="00E80BE7">
      <w:pPr>
        <w:rPr>
          <w:lang w:val="es-CO" w:eastAsia="es-CO"/>
        </w:rPr>
      </w:pPr>
    </w:p>
    <w:p w14:paraId="3ED0FAC8" w14:textId="77777777" w:rsidR="00E80BE7" w:rsidRPr="00E80BE7" w:rsidRDefault="00E80BE7" w:rsidP="00E80BE7">
      <w:pPr>
        <w:rPr>
          <w:lang w:val="es-CO" w:eastAsia="es-CO"/>
        </w:rPr>
      </w:pPr>
    </w:p>
    <w:p w14:paraId="7231AEAF" w14:textId="77777777" w:rsidR="00E80BE7" w:rsidRDefault="00E80BE7" w:rsidP="00E80BE7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816448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77075C38" w14:textId="77777777" w:rsidR="00916F8B" w:rsidRDefault="00916F8B" w:rsidP="00E80BE7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7069B8DE" w14:textId="77777777" w:rsidR="00916F8B" w:rsidRPr="00816448" w:rsidRDefault="00916F8B" w:rsidP="00E80BE7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2 TABLE </w:t>
      </w:r>
    </w:p>
    <w:p w14:paraId="22E6057A" w14:textId="77777777" w:rsidR="001D37BC" w:rsidRDefault="001D37BC"/>
    <w:p w14:paraId="6D6CD14A" w14:textId="77777777" w:rsidR="001D37BC" w:rsidRDefault="001D37BC"/>
    <w:p w14:paraId="02A5F807" w14:textId="77777777" w:rsidR="001D37BC" w:rsidRDefault="001D37BC">
      <w:pPr>
        <w:sectPr w:rsidR="001D37BC" w:rsidSect="001D37BC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3428C6A3" w14:textId="77777777" w:rsidR="004D4503" w:rsidRPr="000B3E8A" w:rsidRDefault="000F04D1" w:rsidP="004D45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Information 2</w:t>
      </w:r>
      <w:r w:rsidR="00B00E78" w:rsidRPr="00B20A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2B9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F76CE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C22B9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D4503" w:rsidRPr="008164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4503">
        <w:rPr>
          <w:rFonts w:ascii="Times New Roman" w:hAnsi="Times New Roman" w:cs="Times New Roman"/>
          <w:sz w:val="24"/>
          <w:szCs w:val="24"/>
        </w:rPr>
        <w:t xml:space="preserve"> Models constructed for species distribution modeling and corresponding parameters for </w:t>
      </w:r>
      <w:r w:rsidR="004D4503">
        <w:rPr>
          <w:rFonts w:ascii="Times New Roman" w:hAnsi="Times New Roman" w:cs="Times New Roman"/>
          <w:i/>
          <w:iCs/>
          <w:sz w:val="24"/>
          <w:szCs w:val="24"/>
        </w:rPr>
        <w:t>Panthera onca</w:t>
      </w:r>
      <w:r w:rsidR="004D4503">
        <w:rPr>
          <w:rFonts w:ascii="Times New Roman" w:hAnsi="Times New Roman" w:cs="Times New Roman"/>
          <w:sz w:val="24"/>
          <w:szCs w:val="24"/>
        </w:rPr>
        <w:t xml:space="preserve"> in Colombia.</w:t>
      </w:r>
    </w:p>
    <w:tbl>
      <w:tblPr>
        <w:tblW w:w="14601" w:type="dxa"/>
        <w:tblInd w:w="-993" w:type="dxa"/>
        <w:tblLook w:val="04A0" w:firstRow="1" w:lastRow="0" w:firstColumn="1" w:lastColumn="0" w:noHBand="0" w:noVBand="1"/>
      </w:tblPr>
      <w:tblGrid>
        <w:gridCol w:w="993"/>
        <w:gridCol w:w="851"/>
        <w:gridCol w:w="465"/>
        <w:gridCol w:w="796"/>
        <w:gridCol w:w="993"/>
        <w:gridCol w:w="992"/>
        <w:gridCol w:w="870"/>
        <w:gridCol w:w="973"/>
        <w:gridCol w:w="1056"/>
        <w:gridCol w:w="1056"/>
        <w:gridCol w:w="1074"/>
        <w:gridCol w:w="1074"/>
        <w:gridCol w:w="816"/>
        <w:gridCol w:w="816"/>
        <w:gridCol w:w="926"/>
        <w:gridCol w:w="1007"/>
      </w:tblGrid>
      <w:tr w:rsidR="004645BD" w:rsidRPr="004645BD" w14:paraId="0E9CA289" w14:textId="77777777" w:rsidTr="000F04D1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277F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tting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FA2B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tures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24F5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47C9B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in</w:t>
            </w:r>
          </w:p>
          <w:p w14:paraId="160D2997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532F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.</w:t>
            </w:r>
          </w:p>
          <w:p w14:paraId="57E0F6EF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.AU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05E3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.</w:t>
            </w:r>
          </w:p>
          <w:p w14:paraId="53E4D837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.AUC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8E79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.</w:t>
            </w:r>
          </w:p>
          <w:p w14:paraId="0D317F4B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ff.AUC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D10BA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.</w:t>
            </w:r>
          </w:p>
          <w:p w14:paraId="27A7770E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ff.AUC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1280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.</w:t>
            </w:r>
          </w:p>
          <w:p w14:paraId="31C59E1B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.orMTP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30FA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.</w:t>
            </w:r>
          </w:p>
          <w:p w14:paraId="4A169F04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.orMTP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3F22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.</w:t>
            </w:r>
          </w:p>
          <w:p w14:paraId="6F85DDA8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.or10pc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5BDB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.</w:t>
            </w:r>
          </w:p>
          <w:p w14:paraId="65F1DB10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.or10pct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DF46B" w14:textId="77777777" w:rsidR="004645BD" w:rsidRPr="004645BD" w:rsidRDefault="004645BD" w:rsidP="004645BD">
            <w:pPr>
              <w:spacing w:after="0" w:line="240" w:lineRule="auto"/>
              <w:ind w:right="-11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66D29" w14:textId="77777777" w:rsid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ta.</w:t>
            </w:r>
          </w:p>
          <w:p w14:paraId="23D691E4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7A30E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.A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3803" w14:textId="77777777" w:rsidR="004645BD" w:rsidRPr="004645BD" w:rsidRDefault="004645BD" w:rsidP="004645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4645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ameters</w:t>
            </w:r>
          </w:p>
        </w:tc>
      </w:tr>
      <w:tr w:rsidR="004645BD" w:rsidRPr="004645BD" w14:paraId="5326F73E" w14:textId="77777777" w:rsidTr="000F04D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1446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_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853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5DC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B3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105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50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E8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6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896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755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949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9DA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A4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99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106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15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1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00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53.5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20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7B7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7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780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4645BD" w:rsidRPr="004645BD" w14:paraId="637FEBBD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6A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A77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2E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E55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C1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FF3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2B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1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476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F4C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9D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103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5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16E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63B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54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5E1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4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920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62E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4645BD" w:rsidRPr="004645BD" w14:paraId="33B4ED8B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CA0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_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B43B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410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A4A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ED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9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B64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768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3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878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93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C16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1C4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2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A34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4E9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59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92E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636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BF3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71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4645BD" w:rsidRPr="004645BD" w14:paraId="7B907DF8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2F4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_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2317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0B2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193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B16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FAF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5D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2DB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CB6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88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CA6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9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042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218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62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742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90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0D2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7D3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4645BD" w:rsidRPr="004645BD" w14:paraId="1D4BED42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8EDF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3E9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E81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FF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EAD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71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B8E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5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F1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514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4A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B3B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4C8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9BF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63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A3D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923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E0D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77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4645BD" w:rsidRPr="004645BD" w14:paraId="193981C4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357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_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339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F86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0F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0A6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0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5CD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AA7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7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AB8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D26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A51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63F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7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BC1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10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67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FB4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57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002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7E3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4645BD" w:rsidRPr="004645BD" w14:paraId="6E48C44D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7FF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_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C987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1C5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A08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5FB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1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A3B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216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1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832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46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56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5AE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4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83B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E7C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76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25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88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C4F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7A9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4645BD" w:rsidRPr="004645BD" w14:paraId="6BEF2363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8D1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_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5B0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F42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45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F2B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4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530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6F9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8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8AB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2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2AF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AD6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3AC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8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BF2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747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78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B48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06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19C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24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4645BD" w:rsidRPr="004645BD" w14:paraId="0BC374A8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7F01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34E2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B50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330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3B3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70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0A7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8B8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0C5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20B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3F1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6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F03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15C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79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EB5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90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ABC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6B4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4645BD" w:rsidRPr="004645BD" w14:paraId="7361ADB9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4EA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_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4494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A70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E8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88A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5D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7AD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9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781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49C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F47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85D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67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938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81E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80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46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2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C29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473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645BD" w:rsidRPr="004645BD" w14:paraId="16ED10A7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85C0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CDD2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E8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012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888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FA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BA1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3F8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EDD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3C1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99F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3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7D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0C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84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3C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654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489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BD3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76D212CA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8653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E5B6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3C7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DBF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122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90F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7B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5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347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D9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1EC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AC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39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B67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86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004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78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EA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62D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0E1E987B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BCE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F84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08A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2AB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B1B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F5E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84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2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A8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6D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67E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8B1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9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D57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DD1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88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AC2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77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2F5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921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14B1F21A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54A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_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D0F9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92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A93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A3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C0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5C3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1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1C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B75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C7C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974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7F0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D02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89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A91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09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05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1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B69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6718B218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5FF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41B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89B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28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A37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30A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7B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1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507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727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719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1A4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5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0C6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93C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93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BEB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83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512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F04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3B22E6D6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43AC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E81C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71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0C3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F0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4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6A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B2C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2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89C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AEE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463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55F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3B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D0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98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3BF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727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243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1A8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10FF82C6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7217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A7BB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A6C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AF4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436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2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71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A27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35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CE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49C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0DB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143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4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944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915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99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2BF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444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AA9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5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D56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31F1B8FE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9BCE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851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040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811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506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6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74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885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1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787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B85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BA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EB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9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618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985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00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233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792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82B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A35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4645BD" w:rsidRPr="004645BD" w14:paraId="0A3314D7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C782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_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9AE4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26C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3CD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5D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5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3C8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947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5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9C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43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260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64B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2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94F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D0A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03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E7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317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F5D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3E4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4645BD" w:rsidRPr="004645BD" w14:paraId="1389EDF8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2BAF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BF87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78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46F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5B2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6D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5C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4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FA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BBA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7FB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29A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3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EE6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13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06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DD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922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30F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877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4A73AD22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F67F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_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30D7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859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C3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828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9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2F4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FC6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2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A85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8A5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EDB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811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8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E0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168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06.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EEC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285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DE3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3F6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7FB5E9BD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335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7AA3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5A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014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ED3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5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12B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E7B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3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A93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198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A15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6A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7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9F0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04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12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04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111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B5F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85B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645BD" w:rsidRPr="004645BD" w14:paraId="144E8D6D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E84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_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5F0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290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062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0DC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2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A94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F3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4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12C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38C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D4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A73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1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9CB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CBE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13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7C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831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75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4F3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4645BD" w:rsidRPr="004645BD" w14:paraId="31C71728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FCA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_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ACE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26C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B31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D9B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4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FF7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0A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1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0F5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CDA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513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4A0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7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E99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8FF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15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796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368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7F5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054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4645BD" w:rsidRPr="004645BD" w14:paraId="4D229B22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2822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_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894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F9D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61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26C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DE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F5A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6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19F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24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131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E72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9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603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7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68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16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D2A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974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FCD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79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645BD" w:rsidRPr="004645BD" w14:paraId="4FFB27CB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4FC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D41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20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E11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4BA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421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42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8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5D6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26D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024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572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7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34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F38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17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BC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99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AC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E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DF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645BD" w:rsidRPr="004645BD" w14:paraId="5FF043FA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6D83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217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BB3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61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7EE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8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F0E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7E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1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4C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153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4B5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EE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617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2F7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17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920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0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11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4E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31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4645BD" w:rsidRPr="004645BD" w14:paraId="58AA3E10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B9DF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50A4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78F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B2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9D5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0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AB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1D5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197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587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F1E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CE0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6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CC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9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898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1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640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445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F03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E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D34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645BD" w:rsidRPr="004645BD" w14:paraId="594C2332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6DA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_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6745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A63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931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2F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6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31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82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9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7BB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0AD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D14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01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3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9F8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D37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4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326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041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7FD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66F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645BD" w:rsidRPr="004645BD" w14:paraId="4EA0EF8A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7D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_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9BC6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E0C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468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3B0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6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BE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E19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2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6C6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F83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804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BF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3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FCE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2FC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55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517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EC6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8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A4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4645BD" w:rsidRPr="004645BD" w14:paraId="639454AC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5D13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_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5082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45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502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515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5AF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1EC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8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CE9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859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CCE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F50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8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898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46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9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AE5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99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70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01F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4645BD" w:rsidRPr="004645BD" w14:paraId="079BD0BD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DCC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_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9DB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BD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4E2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64E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0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61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18B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91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E7D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95F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34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4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B1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CB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33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B99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584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BC0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35E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4645BD" w:rsidRPr="004645BD" w14:paraId="7ACBC293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2C3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3435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85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490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849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5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4E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11F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928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63E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EA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9B9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7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F0E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05C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42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0CF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568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AB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E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14A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4645BD" w:rsidRPr="004645BD" w14:paraId="082226A8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9E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_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91EC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91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255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CB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6A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89D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3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337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D3D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D1D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68B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8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24F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70A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42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647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802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8F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E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C56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4645BD" w:rsidRPr="004645BD" w14:paraId="7ACD1C3A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BDCB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_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885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ECA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1D8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B41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4C4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27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9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86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52F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AB2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316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1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5ED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65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44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90C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63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CF8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E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FCE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4645BD" w:rsidRPr="004645BD" w14:paraId="42CF08FE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AD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_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77F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59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95F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A5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A31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8AE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D36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AF7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B9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8F2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4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CE9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419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45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23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611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CA3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4E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617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4645BD" w:rsidRPr="004645BD" w14:paraId="5A827F89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E4B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_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DAC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D63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03D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9B8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7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719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2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D53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6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E9B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98F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689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447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6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53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20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50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1E0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4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70B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E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B7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4645BD" w:rsidRPr="004645BD" w14:paraId="77F31E28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18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46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812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A0E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127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0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2B6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6F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8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86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98B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DBE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F9D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7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24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BA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51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658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63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EBA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E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FFA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</w:tr>
      <w:tr w:rsidR="004645BD" w:rsidRPr="004645BD" w14:paraId="4E70BD6A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8F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_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866C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BF6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373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BA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6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6D7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CC2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2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683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AA3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96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92E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2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9B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5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026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55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643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34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F3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E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AFD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4645BD" w:rsidRPr="004645BD" w14:paraId="68465AA4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7947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769B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DBA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144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A38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5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98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E70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7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A24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9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5F9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1F9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D2F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0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829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609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69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F9A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80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B7C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E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843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</w:tr>
      <w:tr w:rsidR="004645BD" w:rsidRPr="004645BD" w14:paraId="3DE97802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40E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_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03B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1C1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5B3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855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EA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3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AF6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E8B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860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C5E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4FC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6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D18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7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C7B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8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B75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21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E0D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6E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AC2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4645BD" w:rsidRPr="004645BD" w14:paraId="1FA66843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AE88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_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6E06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P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B51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310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11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9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EF57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34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7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4A8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96F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36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AA2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2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045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31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00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B5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.32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18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E-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E8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</w:tr>
      <w:tr w:rsidR="004645BD" w:rsidRPr="004645BD" w14:paraId="3BCA1F90" w14:textId="77777777" w:rsidTr="004645B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964D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_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D826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AE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0D4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BA8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7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D2E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6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72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9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66D0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363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CBF4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E-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2AE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C2E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C97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08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F6B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.06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0F0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E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74E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  <w:tr w:rsidR="004645BD" w:rsidRPr="004645BD" w14:paraId="3CFE7201" w14:textId="77777777" w:rsidTr="000F04D1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1F1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_0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117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77B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903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D8A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57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8C1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45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A5B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548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9F3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4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DCF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17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83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E-05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649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40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A79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569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D7E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3.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59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.612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3521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5E-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59B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</w:tr>
      <w:tr w:rsidR="004645BD" w:rsidRPr="004645BD" w14:paraId="00FFC2ED" w14:textId="77777777" w:rsidTr="000F04D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60EA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_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AE9A" w14:textId="77777777" w:rsidR="004645BD" w:rsidRPr="004645BD" w:rsidRDefault="004645BD" w:rsidP="00464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QH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90942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1578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9D6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6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0ED3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9740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9719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7066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17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DC7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E-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5C4F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33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25AD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5C1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2.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72DD5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.636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1CCC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E-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B7E7A" w14:textId="77777777" w:rsidR="004645BD" w:rsidRPr="004645BD" w:rsidRDefault="004645BD" w:rsidP="004645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5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</w:tbl>
    <w:p w14:paraId="6EE5AA57" w14:textId="77777777" w:rsidR="004D4503" w:rsidRDefault="004D4503"/>
    <w:sectPr w:rsidR="004D4503" w:rsidSect="004F7B09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2D4"/>
    <w:rsid w:val="00000552"/>
    <w:rsid w:val="000F04D1"/>
    <w:rsid w:val="001D37BC"/>
    <w:rsid w:val="00207C96"/>
    <w:rsid w:val="002F32D4"/>
    <w:rsid w:val="00361B8E"/>
    <w:rsid w:val="004645BD"/>
    <w:rsid w:val="004D4503"/>
    <w:rsid w:val="004F7B09"/>
    <w:rsid w:val="006D2816"/>
    <w:rsid w:val="00703D4F"/>
    <w:rsid w:val="0074560C"/>
    <w:rsid w:val="008F76CE"/>
    <w:rsid w:val="00916F8B"/>
    <w:rsid w:val="00950482"/>
    <w:rsid w:val="009D7D5D"/>
    <w:rsid w:val="00B00E78"/>
    <w:rsid w:val="00B670F8"/>
    <w:rsid w:val="00C22B9D"/>
    <w:rsid w:val="00C72833"/>
    <w:rsid w:val="00C73734"/>
    <w:rsid w:val="00C91343"/>
    <w:rsid w:val="00CB4A0C"/>
    <w:rsid w:val="00D15D12"/>
    <w:rsid w:val="00E8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8A16B"/>
  <w15:chartTrackingRefBased/>
  <w15:docId w15:val="{AEDE75AF-8E5F-4EBB-BAF6-50A6E3C2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qFormat/>
    <w:rsid w:val="00E80BE7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80BE7"/>
    <w:rPr>
      <w:rFonts w:ascii="Calibri" w:eastAsia="Calibri" w:hAnsi="Calibri" w:cs="Calibri"/>
      <w:b/>
      <w:sz w:val="48"/>
      <w:szCs w:val="48"/>
      <w:lang w:val="es-CO" w:eastAsia="es-CO"/>
    </w:rPr>
  </w:style>
  <w:style w:type="table" w:styleId="Tablaconcuadrcula">
    <w:name w:val="Table Grid"/>
    <w:basedOn w:val="Tablanormal"/>
    <w:uiPriority w:val="39"/>
    <w:rsid w:val="002F3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6concolores">
    <w:name w:val="List Table 6 Colorful"/>
    <w:basedOn w:val="Tablanormal"/>
    <w:uiPriority w:val="51"/>
    <w:rsid w:val="00C728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703D4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03D4F"/>
    <w:rPr>
      <w:color w:val="800080"/>
      <w:u w:val="single"/>
    </w:rPr>
  </w:style>
  <w:style w:type="paragraph" w:customStyle="1" w:styleId="msonormal0">
    <w:name w:val="msonormal"/>
    <w:basedOn w:val="Normal"/>
    <w:rsid w:val="00703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703D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adelista1clara">
    <w:name w:val="List Table 1 Light"/>
    <w:basedOn w:val="Tablanormal"/>
    <w:uiPriority w:val="46"/>
    <w:rsid w:val="007456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27</Words>
  <Characters>5102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ia Machado</dc:creator>
  <cp:keywords/>
  <dc:description/>
  <cp:lastModifiedBy>Reviewer</cp:lastModifiedBy>
  <cp:revision>8</cp:revision>
  <dcterms:created xsi:type="dcterms:W3CDTF">2023-02-10T15:13:00Z</dcterms:created>
  <dcterms:modified xsi:type="dcterms:W3CDTF">2023-09-07T04:24:00Z</dcterms:modified>
</cp:coreProperties>
</file>